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32A9FC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 Table S1. Sensitivity analysis of hierarchical regression models predicting PA initiation and maintenance intentions among MHD patients</w:t>
      </w:r>
    </w:p>
    <w:p w14:paraId="6074D92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Panel A. Initiation intention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72"/>
        <w:gridCol w:w="1672"/>
        <w:gridCol w:w="1786"/>
        <w:gridCol w:w="1786"/>
      </w:tblGrid>
      <w:tr w14:paraId="2FDCD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412DB4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TM construct</w:t>
            </w:r>
          </w:p>
        </w:tc>
        <w:tc>
          <w:tcPr>
            <w:tcW w:w="1672" w:type="dxa"/>
          </w:tcPr>
          <w:p w14:paraId="2C6F77E1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ar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td Beta</w:t>
            </w:r>
          </w:p>
        </w:tc>
        <w:tc>
          <w:tcPr>
            <w:tcW w:w="1672" w:type="dxa"/>
          </w:tcPr>
          <w:p w14:paraId="6620E6A8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ar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786" w:type="dxa"/>
          </w:tcPr>
          <w:p w14:paraId="1D029C0D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nsitivit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td Beta</w:t>
            </w:r>
          </w:p>
        </w:tc>
        <w:tc>
          <w:tcPr>
            <w:tcW w:w="1786" w:type="dxa"/>
          </w:tcPr>
          <w:p w14:paraId="39D03D82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nsitivit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14:paraId="754AB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48F3983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logue advantages</w:t>
            </w:r>
          </w:p>
        </w:tc>
        <w:tc>
          <w:tcPr>
            <w:tcW w:w="1672" w:type="dxa"/>
          </w:tcPr>
          <w:p w14:paraId="08AC26B4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672" w:type="dxa"/>
          </w:tcPr>
          <w:p w14:paraId="0309D81C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86" w:type="dxa"/>
          </w:tcPr>
          <w:p w14:paraId="7497F86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786" w:type="dxa"/>
          </w:tcPr>
          <w:p w14:paraId="50C053E7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B540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013C5B6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logue disadvantages</w:t>
            </w:r>
          </w:p>
        </w:tc>
        <w:tc>
          <w:tcPr>
            <w:tcW w:w="1672" w:type="dxa"/>
          </w:tcPr>
          <w:p w14:paraId="42C8A7D3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672" w:type="dxa"/>
          </w:tcPr>
          <w:p w14:paraId="686B39EE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86" w:type="dxa"/>
          </w:tcPr>
          <w:p w14:paraId="5D7A410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1786" w:type="dxa"/>
          </w:tcPr>
          <w:p w14:paraId="082CA7A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14:paraId="7B2F1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8A2E25C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havioral confidence</w:t>
            </w:r>
          </w:p>
        </w:tc>
        <w:tc>
          <w:tcPr>
            <w:tcW w:w="1672" w:type="dxa"/>
          </w:tcPr>
          <w:p w14:paraId="15F3CEF2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672" w:type="dxa"/>
          </w:tcPr>
          <w:p w14:paraId="14F36DCD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86" w:type="dxa"/>
          </w:tcPr>
          <w:p w14:paraId="3CF31C7B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786" w:type="dxa"/>
          </w:tcPr>
          <w:p w14:paraId="57625FFA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868E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C1FD988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nges in physical environment</w:t>
            </w:r>
          </w:p>
        </w:tc>
        <w:tc>
          <w:tcPr>
            <w:tcW w:w="1672" w:type="dxa"/>
          </w:tcPr>
          <w:p w14:paraId="72C5F808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672" w:type="dxa"/>
          </w:tcPr>
          <w:p w14:paraId="2CA0C4E3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86" w:type="dxa"/>
          </w:tcPr>
          <w:p w14:paraId="218E765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786" w:type="dxa"/>
          </w:tcPr>
          <w:p w14:paraId="13E4F6AB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F45CF56"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27E60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871E2A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summary (Model 2)</w:t>
            </w:r>
          </w:p>
        </w:tc>
        <w:tc>
          <w:tcPr>
            <w:tcW w:w="2880" w:type="dxa"/>
          </w:tcPr>
          <w:p w14:paraId="5BD1FDD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ary</w:t>
            </w:r>
          </w:p>
        </w:tc>
        <w:tc>
          <w:tcPr>
            <w:tcW w:w="2880" w:type="dxa"/>
          </w:tcPr>
          <w:p w14:paraId="7C6C8CF0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</w:tr>
      <w:tr w14:paraId="03AEA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F905A6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2880" w:type="dxa"/>
          </w:tcPr>
          <w:p w14:paraId="0A3FC8AD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2880" w:type="dxa"/>
          </w:tcPr>
          <w:p w14:paraId="347AA5D9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14:paraId="2AE8C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70ABEAB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justed R²</w:t>
            </w:r>
          </w:p>
        </w:tc>
        <w:tc>
          <w:tcPr>
            <w:tcW w:w="2880" w:type="dxa"/>
          </w:tcPr>
          <w:p w14:paraId="13115751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2880" w:type="dxa"/>
          </w:tcPr>
          <w:p w14:paraId="4C5EC72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14:paraId="30EA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423310D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ΔR² (Model 2 vs Model 1)</w:t>
            </w:r>
          </w:p>
        </w:tc>
        <w:tc>
          <w:tcPr>
            <w:tcW w:w="2880" w:type="dxa"/>
          </w:tcPr>
          <w:p w14:paraId="43282C2A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2880" w:type="dxa"/>
          </w:tcPr>
          <w:p w14:paraId="3C09447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2</w:t>
            </w:r>
          </w:p>
        </w:tc>
      </w:tr>
    </w:tbl>
    <w:p w14:paraId="3C172B1D">
      <w:pPr>
        <w:rPr>
          <w:rFonts w:hint="default" w:ascii="Times New Roman" w:hAnsi="Times New Roman" w:cs="Times New Roman"/>
          <w:sz w:val="20"/>
          <w:szCs w:val="20"/>
        </w:rPr>
      </w:pPr>
    </w:p>
    <w:p w14:paraId="3D07B71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Panel B. Maintenance intention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72"/>
        <w:gridCol w:w="1672"/>
        <w:gridCol w:w="1786"/>
        <w:gridCol w:w="1786"/>
      </w:tblGrid>
      <w:tr w14:paraId="2697D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AE546A9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TM construct</w:t>
            </w:r>
          </w:p>
        </w:tc>
        <w:tc>
          <w:tcPr>
            <w:tcW w:w="1672" w:type="dxa"/>
          </w:tcPr>
          <w:p w14:paraId="3D733CF0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ar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td Beta</w:t>
            </w:r>
          </w:p>
        </w:tc>
        <w:tc>
          <w:tcPr>
            <w:tcW w:w="1672" w:type="dxa"/>
          </w:tcPr>
          <w:p w14:paraId="39EA52E1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ar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786" w:type="dxa"/>
          </w:tcPr>
          <w:p w14:paraId="53D8E5F4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nsitivit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td Beta</w:t>
            </w:r>
          </w:p>
        </w:tc>
        <w:tc>
          <w:tcPr>
            <w:tcW w:w="1786" w:type="dxa"/>
          </w:tcPr>
          <w:p w14:paraId="24FD1779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nsitivity analysis (Model 2)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14:paraId="54258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B493D09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motional transformation</w:t>
            </w:r>
          </w:p>
        </w:tc>
        <w:tc>
          <w:tcPr>
            <w:tcW w:w="1672" w:type="dxa"/>
          </w:tcPr>
          <w:p w14:paraId="54091EF4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672" w:type="dxa"/>
          </w:tcPr>
          <w:p w14:paraId="170E2075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86" w:type="dxa"/>
          </w:tcPr>
          <w:p w14:paraId="71F17692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786" w:type="dxa"/>
          </w:tcPr>
          <w:p w14:paraId="605F029A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A2D9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B9AFC2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actice for change</w:t>
            </w:r>
          </w:p>
        </w:tc>
        <w:tc>
          <w:tcPr>
            <w:tcW w:w="1672" w:type="dxa"/>
          </w:tcPr>
          <w:p w14:paraId="1DB72579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672" w:type="dxa"/>
          </w:tcPr>
          <w:p w14:paraId="2AB7E05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86" w:type="dxa"/>
          </w:tcPr>
          <w:p w14:paraId="54B5A317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786" w:type="dxa"/>
          </w:tcPr>
          <w:p w14:paraId="5F83E7CA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03C3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F5012A3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nges in social environment</w:t>
            </w:r>
          </w:p>
        </w:tc>
        <w:tc>
          <w:tcPr>
            <w:tcW w:w="1672" w:type="dxa"/>
          </w:tcPr>
          <w:p w14:paraId="69EC2F37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672" w:type="dxa"/>
          </w:tcPr>
          <w:p w14:paraId="1317B4A4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86" w:type="dxa"/>
          </w:tcPr>
          <w:p w14:paraId="30795231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786" w:type="dxa"/>
          </w:tcPr>
          <w:p w14:paraId="0456198C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6FD06E40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78B24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9C0106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el summary (Model 2)</w:t>
            </w:r>
          </w:p>
        </w:tc>
        <w:tc>
          <w:tcPr>
            <w:tcW w:w="2880" w:type="dxa"/>
          </w:tcPr>
          <w:p w14:paraId="48494BE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ary</w:t>
            </w:r>
          </w:p>
        </w:tc>
        <w:tc>
          <w:tcPr>
            <w:tcW w:w="2880" w:type="dxa"/>
          </w:tcPr>
          <w:p w14:paraId="48DA4D9B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</w:tr>
      <w:tr w14:paraId="5BE62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1A5B3AE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2880" w:type="dxa"/>
          </w:tcPr>
          <w:p w14:paraId="3CDA76F9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880" w:type="dxa"/>
          </w:tcPr>
          <w:p w14:paraId="03090B8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14:paraId="2FDEC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30A6DB0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justed R²</w:t>
            </w:r>
          </w:p>
        </w:tc>
        <w:tc>
          <w:tcPr>
            <w:tcW w:w="2880" w:type="dxa"/>
          </w:tcPr>
          <w:p w14:paraId="71E44BAE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2880" w:type="dxa"/>
          </w:tcPr>
          <w:p w14:paraId="1E2CD300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14:paraId="3C00E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993223A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ΔR² (Model 2 vs Model 1)</w:t>
            </w:r>
          </w:p>
        </w:tc>
        <w:tc>
          <w:tcPr>
            <w:tcW w:w="2880" w:type="dxa"/>
          </w:tcPr>
          <w:p w14:paraId="51A5E1B3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2880" w:type="dxa"/>
          </w:tcPr>
          <w:p w14:paraId="234256DF"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0</w:t>
            </w:r>
          </w:p>
        </w:tc>
      </w:tr>
    </w:tbl>
    <w:p w14:paraId="1387EB42">
      <w:pPr>
        <w:rPr>
          <w:rFonts w:hint="default" w:ascii="Times New Roman" w:hAnsi="Times New Roman" w:cs="Times New Roman"/>
          <w:sz w:val="20"/>
          <w:szCs w:val="20"/>
        </w:rPr>
      </w:pPr>
    </w:p>
    <w:p w14:paraId="40039CF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Footnotes:</w:t>
      </w:r>
    </w:p>
    <w:p w14:paraId="493757AD">
      <w:pPr>
        <w:spacing w:after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1. Values are standardized regression coefficients (Std Beta) from Model 2. P values are reported as provided by the software (e.g., 0.000 is shown as P &lt; 0.001).</w:t>
      </w:r>
    </w:p>
    <w:p w14:paraId="761770D9">
      <w:pPr>
        <w:spacing w:after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2. Primary analysis corresponds to the main hierarchical regression models reported in the manuscript.</w:t>
      </w:r>
    </w:p>
    <w:p w14:paraId="660E3126">
      <w:pPr>
        <w:spacing w:after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3. Sensitivity analysis re-estimated the models after collapsing sparse covariate categories to improve estimate stability; the set of MTM constructs included in Model 2 was unchanged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6363D4"/>
    <w:rsid w:val="18EA4348"/>
    <w:rsid w:val="2B836D64"/>
    <w:rsid w:val="39D31AAB"/>
    <w:rsid w:val="58E14F46"/>
    <w:rsid w:val="605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uiPriority w:val="1"/>
  </w:style>
  <w:style w:type="table" w:default="1" w:styleId="3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uiPriority w:val="99"/>
  </w:style>
  <w:style w:type="character" w:customStyle="1" w:styleId="137">
    <w:name w:val="Footer Char"/>
    <w:basedOn w:val="133"/>
    <w:link w:val="24"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uiPriority w:val="99"/>
  </w:style>
  <w:style w:type="character" w:customStyle="1" w:styleId="146">
    <w:name w:val="Body Text 2 Char"/>
    <w:basedOn w:val="133"/>
    <w:link w:val="28"/>
    <w:uiPriority w:val="99"/>
  </w:style>
  <w:style w:type="character" w:customStyle="1" w:styleId="147">
    <w:name w:val="Body Text 3 Char"/>
    <w:basedOn w:val="133"/>
    <w:link w:val="17"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389</Characters>
  <Lines>0</Lines>
  <Paragraphs>0</Paragraphs>
  <TotalTime>12</TotalTime>
  <ScaleCrop>false</ScaleCrop>
  <LinksUpToDate>false</LinksUpToDate>
  <CharactersWithSpaces>154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萌娃</cp:lastModifiedBy>
  <dcterms:modified xsi:type="dcterms:W3CDTF">2026-02-14T14:1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ZlZjBiOGZkOWE0NWE4ZDdiODZiMzM2Y2FmOWIwZjIiLCJ1c2VySWQiOiI2NzI1OTEwOD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9D6C1EB3BA041EF8CBDA9E1ACB19FD1_12</vt:lpwstr>
  </property>
</Properties>
</file>